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C084" w14:textId="1BE9A9A5" w:rsidR="00300F83" w:rsidRPr="00BF42D6" w:rsidRDefault="00BF42D6" w:rsidP="00BF42D6">
      <w:pPr>
        <w:jc w:val="center"/>
        <w:rPr>
          <w:rFonts w:ascii="Times New Roman" w:hAnsi="Times New Roman" w:cs="Times New Roman"/>
        </w:rPr>
      </w:pPr>
      <w:r w:rsidRPr="00BF42D6">
        <w:rPr>
          <w:rFonts w:ascii="Times New Roman" w:hAnsi="Times New Roman" w:cs="Times New Roman"/>
        </w:rPr>
        <w:t>Explanation of the original figure</w:t>
      </w:r>
    </w:p>
    <w:p w14:paraId="709EB979" w14:textId="02E4766A" w:rsidR="00300F83" w:rsidRPr="00BF42D6" w:rsidRDefault="00300F83" w:rsidP="00BF42D6">
      <w:pPr>
        <w:ind w:firstLineChars="100" w:firstLine="210"/>
        <w:rPr>
          <w:rFonts w:ascii="Times New Roman" w:hAnsi="Times New Roman" w:cs="Times New Roman"/>
        </w:rPr>
      </w:pPr>
      <w:r w:rsidRPr="00BF42D6">
        <w:rPr>
          <w:rFonts w:ascii="Times New Roman" w:hAnsi="Times New Roman" w:cs="Times New Roman"/>
        </w:rPr>
        <w:t xml:space="preserve">In our experiments, appropriate WB bands were trimmed prior to membrane transfer according to the </w:t>
      </w:r>
      <w:r w:rsidRPr="00BF42D6">
        <w:rPr>
          <w:rFonts w:ascii="Times New Roman" w:hAnsi="Times New Roman" w:cs="Times New Roman"/>
        </w:rPr>
        <w:t>gel's size and the protein molecules' position</w:t>
      </w:r>
      <w:r w:rsidRPr="00BF42D6">
        <w:rPr>
          <w:rFonts w:ascii="Times New Roman" w:hAnsi="Times New Roman" w:cs="Times New Roman"/>
        </w:rPr>
        <w:t xml:space="preserve">, so we could not provide the whole membrane image. What we provided was the untreated western blot images of our experiment. However, </w:t>
      </w:r>
      <w:r w:rsidRPr="00BF42D6">
        <w:rPr>
          <w:rFonts w:ascii="Times New Roman" w:hAnsi="Times New Roman" w:cs="Times New Roman"/>
        </w:rPr>
        <w:t>there was a difference in the size of the original western blot images because</w:t>
      </w:r>
      <w:r w:rsidRPr="00BF42D6">
        <w:rPr>
          <w:rFonts w:ascii="Times New Roman" w:hAnsi="Times New Roman" w:cs="Times New Roman"/>
        </w:rPr>
        <w:t xml:space="preserve"> our experiment involved the grouping of 2 and 3 groups, and We did not completely unify the lengths of the strips when they were cut before the experiment. Although there may be differences in the size of the </w:t>
      </w:r>
      <w:proofErr w:type="gramStart"/>
      <w:r w:rsidRPr="00BF42D6">
        <w:rPr>
          <w:rFonts w:ascii="Times New Roman" w:hAnsi="Times New Roman" w:cs="Times New Roman"/>
        </w:rPr>
        <w:t>bands</w:t>
      </w:r>
      <w:proofErr w:type="gramEnd"/>
      <w:r w:rsidRPr="00BF42D6">
        <w:rPr>
          <w:rFonts w:ascii="Times New Roman" w:hAnsi="Times New Roman" w:cs="Times New Roman"/>
        </w:rPr>
        <w:t xml:space="preserve"> we cropped in the original images we provided, the width of each protein was consistent due to the uniform size and thickness (1.00mm) of the gel and electrophoresis comb (10 Wells /1.00mm) used in all our WB experiments.</w:t>
      </w:r>
    </w:p>
    <w:sectPr w:rsidR="00300F83" w:rsidRPr="00BF4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2759B" w14:textId="77777777" w:rsidR="00FB3A7E" w:rsidRDefault="00FB3A7E" w:rsidP="00300F83">
      <w:r>
        <w:separator/>
      </w:r>
    </w:p>
  </w:endnote>
  <w:endnote w:type="continuationSeparator" w:id="0">
    <w:p w14:paraId="0DAC1B93" w14:textId="77777777" w:rsidR="00FB3A7E" w:rsidRDefault="00FB3A7E" w:rsidP="00300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F3D3A" w14:textId="77777777" w:rsidR="00FB3A7E" w:rsidRDefault="00FB3A7E" w:rsidP="00300F83">
      <w:r>
        <w:separator/>
      </w:r>
    </w:p>
  </w:footnote>
  <w:footnote w:type="continuationSeparator" w:id="0">
    <w:p w14:paraId="23DAA439" w14:textId="77777777" w:rsidR="00FB3A7E" w:rsidRDefault="00FB3A7E" w:rsidP="00300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E4"/>
    <w:rsid w:val="00300F83"/>
    <w:rsid w:val="003730E4"/>
    <w:rsid w:val="004D6A66"/>
    <w:rsid w:val="00BF42D6"/>
    <w:rsid w:val="00C32D8B"/>
    <w:rsid w:val="00C373C6"/>
    <w:rsid w:val="00DE28F4"/>
    <w:rsid w:val="00FB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E2CE80"/>
  <w15:chartTrackingRefBased/>
  <w15:docId w15:val="{4C99D3F1-3DC0-47CE-A103-B2A63DFA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F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690</Characters>
  <Application>Microsoft Office Word</Application>
  <DocSecurity>0</DocSecurity>
  <Lines>10</Lines>
  <Paragraphs>2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XU YANG</cp:lastModifiedBy>
  <cp:revision>2</cp:revision>
  <dcterms:created xsi:type="dcterms:W3CDTF">2024-02-10T13:40:00Z</dcterms:created>
  <dcterms:modified xsi:type="dcterms:W3CDTF">2024-02-1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46ea001f063b25d8089d93e93d2916337dd0bcac43bc8105b33a7a7bd923d</vt:lpwstr>
  </property>
</Properties>
</file>